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1C6B9" w14:textId="39157EF9" w:rsidR="00F60CAF" w:rsidRPr="00531A74" w:rsidRDefault="00F60CAF" w:rsidP="00F60CA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1A7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2 Table. Habituation analysis between multiple mirror sessions. </w:t>
      </w:r>
      <w:r w:rsidRPr="00531A74">
        <w:rPr>
          <w:rFonts w:ascii="Times New Roman" w:hAnsi="Times New Roman" w:cs="Times New Roman"/>
          <w:sz w:val="20"/>
          <w:szCs w:val="20"/>
          <w:lang w:val="en-US"/>
        </w:rPr>
        <w:t>Results of the comparison of the different mirror exposure sessions 1-4 during habituation. Given are Median (Mdn), interquartile-range (IQR), mean (M), standard deviation (SD) and test results of non-parametric Friedmann-Test</w:t>
      </w:r>
      <w:r w:rsidR="00F02AD2">
        <w:rPr>
          <w:rFonts w:ascii="Times New Roman" w:hAnsi="Times New Roman" w:cs="Times New Roman"/>
          <w:sz w:val="20"/>
          <w:szCs w:val="20"/>
          <w:lang w:val="en-US"/>
        </w:rPr>
        <w:t xml:space="preserve">, followed by the </w:t>
      </w:r>
      <w:r w:rsidR="00ED1491">
        <w:rPr>
          <w:rFonts w:ascii="Times New Roman" w:hAnsi="Times New Roman" w:cs="Times New Roman"/>
          <w:sz w:val="20"/>
          <w:szCs w:val="20"/>
          <w:lang w:val="en-US"/>
        </w:rPr>
        <w:t>Dunn-Bonferroni P</w:t>
      </w:r>
      <w:r w:rsidR="00F02AD2">
        <w:rPr>
          <w:rFonts w:ascii="Times New Roman" w:hAnsi="Times New Roman" w:cs="Times New Roman"/>
          <w:sz w:val="20"/>
          <w:szCs w:val="20"/>
          <w:lang w:val="en-US"/>
        </w:rPr>
        <w:t xml:space="preserve">ost-hoc test </w:t>
      </w:r>
      <w:r w:rsidR="00ED1491">
        <w:rPr>
          <w:rFonts w:ascii="Times New Roman" w:hAnsi="Times New Roman" w:cs="Times New Roman"/>
          <w:sz w:val="20"/>
          <w:szCs w:val="20"/>
          <w:lang w:val="en-US"/>
        </w:rPr>
        <w:t xml:space="preserve">giving </w:t>
      </w:r>
      <w:r w:rsidR="00ED1491" w:rsidRPr="00ED1491">
        <w:rPr>
          <w:rFonts w:ascii="Times New Roman" w:hAnsi="Times New Roman" w:cs="Times New Roman"/>
          <w:i/>
          <w:iCs/>
          <w:sz w:val="20"/>
          <w:szCs w:val="20"/>
          <w:lang w:val="en-US"/>
        </w:rPr>
        <w:t>z</w:t>
      </w:r>
      <w:r w:rsidR="00ED1491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r w:rsidR="00ED149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ED1491" w:rsidRPr="00ED149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ED1491">
        <w:rPr>
          <w:rFonts w:ascii="Times New Roman" w:hAnsi="Times New Roman" w:cs="Times New Roman"/>
          <w:sz w:val="20"/>
          <w:szCs w:val="20"/>
          <w:lang w:val="en-US"/>
        </w:rPr>
        <w:t>-values</w:t>
      </w:r>
      <w:r w:rsidRPr="00531A7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enraster"/>
        <w:tblW w:w="1468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1"/>
        <w:gridCol w:w="850"/>
        <w:gridCol w:w="57"/>
        <w:gridCol w:w="1701"/>
        <w:gridCol w:w="907"/>
        <w:gridCol w:w="29"/>
        <w:gridCol w:w="1672"/>
        <w:gridCol w:w="907"/>
        <w:gridCol w:w="114"/>
        <w:gridCol w:w="1587"/>
        <w:gridCol w:w="907"/>
        <w:gridCol w:w="199"/>
        <w:gridCol w:w="1786"/>
      </w:tblGrid>
      <w:tr w:rsidR="009902E9" w:rsidRPr="00531A74" w14:paraId="368D2932" w14:textId="77777777" w:rsidTr="00005673">
        <w:tc>
          <w:tcPr>
            <w:tcW w:w="226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918F0F" w14:textId="77777777" w:rsidR="009902E9" w:rsidRPr="00531A74" w:rsidRDefault="009902E9" w:rsidP="007E54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77F756DF" w14:textId="69FC36AD" w:rsidR="009902E9" w:rsidRPr="00531A74" w:rsidRDefault="009902E9" w:rsidP="009902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irror 1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</w:tcPr>
          <w:p w14:paraId="5593AF53" w14:textId="0AAA0361" w:rsidR="009902E9" w:rsidRPr="00531A74" w:rsidRDefault="009902E9" w:rsidP="009902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irror 2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2310EC5C" w14:textId="5A7E22F7" w:rsidR="009902E9" w:rsidRPr="00531A74" w:rsidRDefault="009902E9" w:rsidP="009902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irror 3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4FCB40FC" w14:textId="5785D892" w:rsidR="009902E9" w:rsidRPr="00531A74" w:rsidRDefault="009902E9" w:rsidP="009902E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irror 4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DB2FC7D" w14:textId="44C189AB" w:rsidR="009902E9" w:rsidRPr="00531A74" w:rsidRDefault="009902E9" w:rsidP="00955D18">
            <w:pPr>
              <w:ind w:right="-254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05673" w:rsidRPr="00531A74" w14:paraId="54C2F6EA" w14:textId="77777777" w:rsidTr="00005673">
        <w:tc>
          <w:tcPr>
            <w:tcW w:w="22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722F37" w14:textId="77777777" w:rsidR="009902E9" w:rsidRPr="00531A74" w:rsidRDefault="009902E9" w:rsidP="007E54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Behavio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8A38D5" w14:textId="77777777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dn</w:t>
            </w:r>
          </w:p>
          <w:p w14:paraId="2CB313C7" w14:textId="77777777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IQR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708124" w14:textId="6CD6418B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SD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0A8F4F" w14:textId="66CCA205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dn</w:t>
            </w:r>
          </w:p>
          <w:p w14:paraId="4928B79E" w14:textId="77777777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IQR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5CC290" w14:textId="0AAF2B11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SD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191439" w14:textId="1DB9E396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dn</w:t>
            </w:r>
          </w:p>
          <w:p w14:paraId="6F2990CB" w14:textId="77777777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IQR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484F60" w14:textId="26687CC1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SD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A49D87" w14:textId="5B48433D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dn</w:t>
            </w:r>
          </w:p>
          <w:p w14:paraId="4E3C1F88" w14:textId="77777777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IQR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DBC511" w14:textId="362E817A" w:rsidR="009902E9" w:rsidRPr="00531A74" w:rsidRDefault="009902E9" w:rsidP="000E598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SD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9275ED" w14:textId="4388D18C" w:rsidR="009902E9" w:rsidRPr="00531A74" w:rsidRDefault="009902E9" w:rsidP="007E54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1A74">
              <w:rPr>
                <w:rFonts w:ascii="Times New Roman" w:hAnsi="Times New Roman" w:cs="Times New Roman"/>
                <w:b/>
                <w:bCs/>
                <w:lang w:val="en-US"/>
              </w:rPr>
              <w:t>Statistics</w:t>
            </w:r>
          </w:p>
        </w:tc>
      </w:tr>
      <w:tr w:rsidR="00005673" w:rsidRPr="00531A74" w14:paraId="77DE9940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7458D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Time mirror (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840432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43.73</w:t>
            </w:r>
          </w:p>
          <w:p w14:paraId="49A1C110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36.56 – 690.7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CD819" w14:textId="41D8E288" w:rsidR="009902E9" w:rsidRPr="00531A74" w:rsidRDefault="0034375E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59.</w:t>
            </w:r>
            <w:r w:rsidR="00E14796" w:rsidRPr="00531A74">
              <w:rPr>
                <w:rFonts w:ascii="Times New Roman" w:hAnsi="Times New Roman" w:cs="Times New Roman"/>
                <w:lang w:val="en-US"/>
              </w:rPr>
              <w:t>12</w:t>
            </w:r>
            <w:r w:rsidR="00E14796" w:rsidRPr="00531A74">
              <w:rPr>
                <w:rFonts w:ascii="Times New Roman" w:hAnsi="Times New Roman" w:cs="Times New Roman"/>
                <w:lang w:val="en-US"/>
              </w:rPr>
              <w:br/>
              <w:t>166.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7866EA" w14:textId="1E172E6D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65.24</w:t>
            </w:r>
          </w:p>
          <w:p w14:paraId="6F11129F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21.13 – 673.9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8E7B" w14:textId="4C8F63FF" w:rsidR="009902E9" w:rsidRPr="00531A74" w:rsidRDefault="00E1479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74.8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52.7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044203" w14:textId="24A0FCAF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64.61</w:t>
            </w:r>
          </w:p>
          <w:p w14:paraId="27656ECB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55.52 – 628.2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4425" w14:textId="537D2FE3" w:rsidR="009902E9" w:rsidRPr="00531A74" w:rsidRDefault="00E1479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52.8</w:t>
            </w:r>
            <w:r w:rsidR="0020633B" w:rsidRPr="00531A74">
              <w:rPr>
                <w:rFonts w:ascii="Times New Roman" w:hAnsi="Times New Roman" w:cs="Times New Roman"/>
                <w:lang w:val="en-US"/>
              </w:rPr>
              <w:t>2</w:t>
            </w:r>
            <w:r w:rsidR="0020633B" w:rsidRPr="00531A74">
              <w:rPr>
                <w:rFonts w:ascii="Times New Roman" w:hAnsi="Times New Roman" w:cs="Times New Roman"/>
                <w:lang w:val="en-US"/>
              </w:rPr>
              <w:br/>
              <w:t>126.9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582567" w14:textId="371A1C5F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19.71</w:t>
            </w:r>
          </w:p>
          <w:p w14:paraId="459FE172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31.52 – 596.5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6693" w14:textId="358AE09E" w:rsidR="009902E9" w:rsidRPr="00531A74" w:rsidRDefault="0020633B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09.26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71.7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98A42A" w14:textId="74241BE0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2.333, p = 0.506</w:t>
            </w:r>
          </w:p>
        </w:tc>
      </w:tr>
      <w:tr w:rsidR="00005673" w:rsidRPr="00531A74" w14:paraId="0B532BC2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A1CB8" w14:textId="648CD806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Fights mirr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1C8B0B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700F1AC8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C146" w14:textId="60D3E21C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83592E" w14:textId="56DB2261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6000EA30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7DCF" w14:textId="1161EE75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1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0.3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252149" w14:textId="6308D468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117AABF0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C0510" w14:textId="7198EF01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0.0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22D56E" w14:textId="67A64543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15629C21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B9C33" w14:textId="527BF62C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0.0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0C5630" w14:textId="3C1CD700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6.00</w:t>
            </w:r>
            <w:r w:rsidR="006A761B" w:rsidRPr="00531A74">
              <w:rPr>
                <w:rFonts w:ascii="Times New Roman" w:hAnsi="Times New Roman" w:cs="Times New Roman"/>
                <w:lang w:val="en-US"/>
              </w:rPr>
              <w:t>0</w:t>
            </w:r>
            <w:r w:rsidRPr="00531A74">
              <w:rPr>
                <w:rFonts w:ascii="Times New Roman" w:hAnsi="Times New Roman" w:cs="Times New Roman"/>
                <w:lang w:val="en-US"/>
              </w:rPr>
              <w:t>, p = 0.112</w:t>
            </w:r>
          </w:p>
        </w:tc>
      </w:tr>
      <w:tr w:rsidR="00005673" w:rsidRPr="00531A74" w14:paraId="596D51CD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6D6D" w14:textId="6122EA9E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Pecks mirr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EC9EB2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4990CE6B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EF75" w14:textId="1F85E909" w:rsidR="009902E9" w:rsidRPr="00531A74" w:rsidRDefault="009616B4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50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4BC675" w14:textId="5D7D72B2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1D096819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5F8D9" w14:textId="6C05BA68" w:rsidR="009902E9" w:rsidRPr="00531A74" w:rsidRDefault="009616B4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6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</w:r>
            <w:r w:rsidR="002F034F" w:rsidRPr="00531A74">
              <w:rPr>
                <w:rFonts w:ascii="Times New Roman" w:hAnsi="Times New Roman" w:cs="Times New Roman"/>
                <w:lang w:val="en-US"/>
              </w:rPr>
              <w:t>2.3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EB48A6" w14:textId="20EC5AD9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394EB94F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CB4F6" w14:textId="24B76C35" w:rsidR="009902E9" w:rsidRPr="00531A74" w:rsidRDefault="002F034F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22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0.5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27DD99" w14:textId="781B1BF6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406CFE83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C513F" w14:textId="6FF5F557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23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0.4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6CCFD1" w14:textId="5B44389A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1.457, p = 0.692</w:t>
            </w:r>
          </w:p>
        </w:tc>
      </w:tr>
      <w:tr w:rsidR="00005673" w:rsidRPr="00531A74" w14:paraId="1BAA041E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80D3F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Pecks flo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5119AE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50</w:t>
            </w:r>
          </w:p>
          <w:p w14:paraId="1853025A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20.5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2D4B0" w14:textId="376BCF43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9.93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1.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8DFDE1" w14:textId="68E01858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1.00</w:t>
            </w:r>
          </w:p>
          <w:p w14:paraId="395169A5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00 – 20.2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16B1" w14:textId="3F243599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7.28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9.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4EAEAB" w14:textId="31085148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7.00</w:t>
            </w:r>
          </w:p>
          <w:p w14:paraId="7C8F93C9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8.75 – 23.2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F0922" w14:textId="11D5098A" w:rsidR="009902E9" w:rsidRPr="00531A74" w:rsidRDefault="009616B4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5.6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29.9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2572AB" w14:textId="5987204D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6.00</w:t>
            </w:r>
          </w:p>
          <w:p w14:paraId="56ACE336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00 – 23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905F7" w14:textId="27CB2BC1" w:rsidR="009902E9" w:rsidRPr="00531A74" w:rsidRDefault="009616B4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2.38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1.8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956755" w14:textId="1C05CDE8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8.932, p = 0.030</w:t>
            </w:r>
          </w:p>
        </w:tc>
      </w:tr>
      <w:tr w:rsidR="00005673" w:rsidRPr="00531A74" w14:paraId="1AB4652D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CBD60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Pecks w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A9FAD8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00</w:t>
            </w:r>
          </w:p>
          <w:p w14:paraId="26090AAF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6.0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5C800" w14:textId="658FBBD1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14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5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EBA9B9" w14:textId="05765349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50</w:t>
            </w:r>
          </w:p>
          <w:p w14:paraId="42DB095B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5.2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97C7" w14:textId="2AD11F36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50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2.8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02B828" w14:textId="082A4E7C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4B5FB70A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5.2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796C" w14:textId="10BCF0B5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1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4.6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FDD2AD" w14:textId="003E2B0E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7187FABB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6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DDE40" w14:textId="6C9E8494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54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3.1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AAC781" w14:textId="46268F8D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0.591, p = 0.899</w:t>
            </w:r>
          </w:p>
        </w:tc>
      </w:tr>
      <w:tr w:rsidR="00005673" w:rsidRPr="00531A74" w14:paraId="6AFFFD6F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A2380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Crow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50A929" w14:textId="77777777" w:rsidR="009902E9" w:rsidRPr="00531A74" w:rsidRDefault="009902E9" w:rsidP="007E5423">
            <w:pPr>
              <w:rPr>
                <w:rFonts w:ascii="Times New Roman" w:hAnsi="Times New Roman" w:cs="Times New Roman"/>
              </w:rPr>
            </w:pPr>
            <w:r w:rsidRPr="00531A74">
              <w:rPr>
                <w:rFonts w:ascii="Times New Roman" w:hAnsi="Times New Roman" w:cs="Times New Roman"/>
              </w:rPr>
              <w:t>3.00</w:t>
            </w:r>
          </w:p>
          <w:p w14:paraId="12766490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14.0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FA677" w14:textId="41393A29" w:rsidR="009902E9" w:rsidRPr="00531A74" w:rsidRDefault="003C48AC" w:rsidP="007E5423">
            <w:pPr>
              <w:rPr>
                <w:rFonts w:ascii="Times New Roman" w:hAnsi="Times New Roman" w:cs="Times New Roman"/>
              </w:rPr>
            </w:pPr>
            <w:r w:rsidRPr="00531A74">
              <w:rPr>
                <w:rFonts w:ascii="Times New Roman" w:hAnsi="Times New Roman" w:cs="Times New Roman"/>
              </w:rPr>
              <w:t>7.00</w:t>
            </w:r>
            <w:r w:rsidRPr="00531A74">
              <w:rPr>
                <w:rFonts w:ascii="Times New Roman" w:hAnsi="Times New Roman" w:cs="Times New Roman"/>
              </w:rPr>
              <w:br/>
              <w:t>7.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C938B" w14:textId="06B66F7C" w:rsidR="009902E9" w:rsidRPr="00531A74" w:rsidRDefault="009902E9" w:rsidP="007E5423">
            <w:pPr>
              <w:rPr>
                <w:rFonts w:ascii="Times New Roman" w:hAnsi="Times New Roman" w:cs="Times New Roman"/>
              </w:rPr>
            </w:pPr>
            <w:r w:rsidRPr="00531A74">
              <w:rPr>
                <w:rFonts w:ascii="Times New Roman" w:hAnsi="Times New Roman" w:cs="Times New Roman"/>
              </w:rPr>
              <w:t>2.00</w:t>
            </w:r>
          </w:p>
          <w:p w14:paraId="0EB53449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 – 10.7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B7ED" w14:textId="7E2E1B4C" w:rsidR="009902E9" w:rsidRPr="00531A74" w:rsidRDefault="003C48AC" w:rsidP="007E5423">
            <w:pPr>
              <w:rPr>
                <w:rFonts w:ascii="Times New Roman" w:hAnsi="Times New Roman" w:cs="Times New Roman"/>
              </w:rPr>
            </w:pPr>
            <w:r w:rsidRPr="00531A74">
              <w:rPr>
                <w:rFonts w:ascii="Times New Roman" w:hAnsi="Times New Roman" w:cs="Times New Roman"/>
              </w:rPr>
              <w:t>5.89</w:t>
            </w:r>
            <w:r w:rsidRPr="00531A74">
              <w:rPr>
                <w:rFonts w:ascii="Times New Roman" w:hAnsi="Times New Roman" w:cs="Times New Roman"/>
              </w:rPr>
              <w:br/>
              <w:t>6.7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A38080" w14:textId="6FF897FD" w:rsidR="009902E9" w:rsidRPr="00531A74" w:rsidRDefault="009902E9" w:rsidP="007E5423">
            <w:pPr>
              <w:rPr>
                <w:rFonts w:ascii="Times New Roman" w:hAnsi="Times New Roman" w:cs="Times New Roman"/>
              </w:rPr>
            </w:pPr>
            <w:r w:rsidRPr="00531A74">
              <w:rPr>
                <w:rFonts w:ascii="Times New Roman" w:hAnsi="Times New Roman" w:cs="Times New Roman"/>
              </w:rPr>
              <w:t>6.50</w:t>
            </w:r>
          </w:p>
          <w:p w14:paraId="1385A03F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12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E52C" w14:textId="71BB7D50" w:rsidR="009902E9" w:rsidRPr="00531A74" w:rsidRDefault="003C48AC" w:rsidP="007E5423">
            <w:pPr>
              <w:rPr>
                <w:rFonts w:ascii="Times New Roman" w:hAnsi="Times New Roman" w:cs="Times New Roman"/>
              </w:rPr>
            </w:pPr>
            <w:r w:rsidRPr="00531A74">
              <w:rPr>
                <w:rFonts w:ascii="Times New Roman" w:hAnsi="Times New Roman" w:cs="Times New Roman"/>
              </w:rPr>
              <w:t>7.39</w:t>
            </w:r>
            <w:r w:rsidRPr="00531A74">
              <w:rPr>
                <w:rFonts w:ascii="Times New Roman" w:hAnsi="Times New Roman" w:cs="Times New Roman"/>
              </w:rPr>
              <w:br/>
              <w:t>7.9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613A07" w14:textId="4F6D0D0F" w:rsidR="009902E9" w:rsidRPr="00531A74" w:rsidRDefault="009902E9" w:rsidP="007E5423">
            <w:pPr>
              <w:rPr>
                <w:rFonts w:ascii="Times New Roman" w:hAnsi="Times New Roman" w:cs="Times New Roman"/>
              </w:rPr>
            </w:pPr>
            <w:r w:rsidRPr="00531A74">
              <w:rPr>
                <w:rFonts w:ascii="Times New Roman" w:hAnsi="Times New Roman" w:cs="Times New Roman"/>
              </w:rPr>
              <w:t>2.00</w:t>
            </w:r>
          </w:p>
          <w:p w14:paraId="14FBC74F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 – 9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D0081" w14:textId="5C1D53CE" w:rsidR="009902E9" w:rsidRPr="00531A74" w:rsidRDefault="003C48AC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61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4.3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19CDFC" w14:textId="3C2428C6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 xml:space="preserve">n = 9, χ²(3) = 2.639, p = 0.451 </w:t>
            </w:r>
          </w:p>
        </w:tc>
      </w:tr>
      <w:tr w:rsidR="00005673" w:rsidRPr="00531A74" w14:paraId="6999E448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70B3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Plumage ruffl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B27A17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50</w:t>
            </w:r>
          </w:p>
          <w:p w14:paraId="4C028FF5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 – 2.0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9FB1E" w14:textId="0AED3DD3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93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.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598E69" w14:textId="6201E278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50</w:t>
            </w:r>
          </w:p>
          <w:p w14:paraId="1BB914E8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 – 4.2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5CCC3" w14:textId="361BCA5E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72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2.1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63DC0E" w14:textId="23FBD20C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00</w:t>
            </w:r>
          </w:p>
          <w:p w14:paraId="5FFDBB68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75 – 3.2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A876D" w14:textId="448FA92B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1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.7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0B7912" w14:textId="425691F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67307DC8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2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96E7" w14:textId="25DCA72C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15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.0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563E1E" w14:textId="09494722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2.507, p = 0.474</w:t>
            </w:r>
          </w:p>
        </w:tc>
      </w:tr>
      <w:tr w:rsidR="00005673" w:rsidRPr="00531A74" w14:paraId="75AE2828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80C3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Head sha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73942E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00</w:t>
            </w:r>
          </w:p>
          <w:p w14:paraId="02086C4D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75 – 5.5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0051F" w14:textId="02B5EE80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.00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6.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2F734F" w14:textId="0003B2D3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00</w:t>
            </w:r>
          </w:p>
          <w:p w14:paraId="6F674D0E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 – 6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725A3" w14:textId="7AEFD95B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6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2.5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03FB22" w14:textId="6F7D035E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50</w:t>
            </w:r>
          </w:p>
          <w:p w14:paraId="58C63AAA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75 – 7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9C41A" w14:textId="470EA3BA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.6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4.8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C57A80" w14:textId="109A1A25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00</w:t>
            </w:r>
          </w:p>
          <w:p w14:paraId="7DF96C2B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00 – 5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1E738" w14:textId="190F67E4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92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3.8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B7AE7F" w14:textId="71BBF48E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3.453, p = 0.327</w:t>
            </w:r>
          </w:p>
        </w:tc>
      </w:tr>
      <w:tr w:rsidR="00005673" w:rsidRPr="00531A74" w14:paraId="766A6DF6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7878F" w14:textId="45D7801B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Head tur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284AB3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1.00</w:t>
            </w:r>
          </w:p>
          <w:p w14:paraId="68C66F05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9.75 – 50.75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6907E" w14:textId="7B82A7BF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7.86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20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9E0349" w14:textId="1B014025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7.00</w:t>
            </w:r>
          </w:p>
          <w:p w14:paraId="0BF0D3A6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0.50 – 45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FFCC" w14:textId="0022FD3F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6.06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24.9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F44FC3" w14:textId="096B94B1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5.00</w:t>
            </w:r>
          </w:p>
          <w:p w14:paraId="27A4B81E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5.75 – 47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CD867" w14:textId="555DBA8E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9.94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5.9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382D4A" w14:textId="5D14D7EF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5.00</w:t>
            </w:r>
          </w:p>
          <w:p w14:paraId="072E5A49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.00 – 20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F54E3" w14:textId="47CF85DA" w:rsidR="009902E9" w:rsidRPr="00531A74" w:rsidRDefault="0063740A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3.85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9.4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4A534D" w14:textId="3970EF98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8.42</w:t>
            </w:r>
            <w:r w:rsidR="006A761B" w:rsidRPr="00531A74">
              <w:rPr>
                <w:rFonts w:ascii="Times New Roman" w:hAnsi="Times New Roman" w:cs="Times New Roman"/>
                <w:lang w:val="en-US"/>
              </w:rPr>
              <w:t>0</w:t>
            </w:r>
            <w:r w:rsidRPr="00531A74">
              <w:rPr>
                <w:rFonts w:ascii="Times New Roman" w:hAnsi="Times New Roman" w:cs="Times New Roman"/>
                <w:lang w:val="en-US"/>
              </w:rPr>
              <w:t>, p = 0.038</w:t>
            </w:r>
          </w:p>
        </w:tc>
      </w:tr>
      <w:tr w:rsidR="00005673" w:rsidRPr="00531A74" w14:paraId="61642946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97106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Preening mark_mirr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41DA5B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1662B38C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1.0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B1BF" w14:textId="2C331D2C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36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0.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8EB735" w14:textId="08E1E0B8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751752AE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3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E43D" w14:textId="46975D67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1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.7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CBC2AB" w14:textId="08E9297A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15F7CB80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2250" w14:textId="79AD4A2F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39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0.9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46BBE0" w14:textId="18F6931B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5AA25A10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1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6381" w14:textId="57A7E761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85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.4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6601EA" w14:textId="56685DF5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8.786, p = 0.032</w:t>
            </w:r>
          </w:p>
        </w:tc>
      </w:tr>
      <w:tr w:rsidR="00005673" w:rsidRPr="00531A74" w14:paraId="29932745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5644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Preening mark_a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4A67DC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377F581C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7C19E" w14:textId="00AC411C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36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0.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64074F" w14:textId="508DC5BD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37793312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EB004" w14:textId="0C5E79CC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56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.1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A91D6B" w14:textId="4888FDD5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55DA7094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94FD" w14:textId="351797BC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44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.2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1DCE62" w14:textId="3D0F370C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6A835FAA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0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EB71" w14:textId="52860756" w:rsidR="009902E9" w:rsidRPr="00531A74" w:rsidRDefault="00E81BB6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38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0.8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F9E356" w14:textId="209B5476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1.182, p = 0.757</w:t>
            </w:r>
          </w:p>
        </w:tc>
      </w:tr>
      <w:tr w:rsidR="00005673" w:rsidRPr="00531A74" w14:paraId="47F78822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6516B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Preening other_mirr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7E370F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50</w:t>
            </w:r>
          </w:p>
          <w:p w14:paraId="5C131556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6.25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965D" w14:textId="4A415414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79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4.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266ABE" w14:textId="7AFBC20E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00</w:t>
            </w:r>
          </w:p>
          <w:p w14:paraId="53D9E772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11.2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C9C38" w14:textId="6ED0AE08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5.00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5.3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90D3E2" w14:textId="793368E9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741D6C46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4.7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458BE" w14:textId="494A5A61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1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4.4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CFBE34" w14:textId="4FC3684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6.00</w:t>
            </w:r>
          </w:p>
          <w:p w14:paraId="67C0A5A2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50 – 8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8089" w14:textId="12DE4C60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85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4.4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9F2266" w14:textId="6B6C06D8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2.788, p = 0.425</w:t>
            </w:r>
          </w:p>
        </w:tc>
      </w:tr>
      <w:tr w:rsidR="00005673" w:rsidRPr="00531A74" w14:paraId="64209AD6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5B76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Preening other_aw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77B946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50</w:t>
            </w:r>
          </w:p>
          <w:p w14:paraId="330B9290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4.5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C97E" w14:textId="5FABA987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86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3.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0279E0" w14:textId="59A52A40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50</w:t>
            </w:r>
          </w:p>
          <w:p w14:paraId="200A5EDE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 – 9.2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02325" w14:textId="77AAF331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6.22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6.3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E631FB" w14:textId="4A11E7A3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00</w:t>
            </w:r>
          </w:p>
          <w:p w14:paraId="42184107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75 – 13.7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4D31" w14:textId="7BAD0E44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6.44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7.5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837107" w14:textId="6E4D288B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00</w:t>
            </w:r>
          </w:p>
          <w:p w14:paraId="4893D7F5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5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71EE" w14:textId="44AE6E48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08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3.6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D0B79B" w14:textId="4702E01C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6.303, p = 0.098</w:t>
            </w:r>
          </w:p>
        </w:tc>
      </w:tr>
      <w:tr w:rsidR="00005673" w:rsidRPr="00531A74" w14:paraId="4480DC58" w14:textId="77777777" w:rsidTr="00005673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0E260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Turning clockwi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596686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6FBF00DD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5.25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D23E" w14:textId="5D727A2C" w:rsidR="009902E9" w:rsidRPr="00531A74" w:rsidRDefault="00452610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79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3.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91047E" w14:textId="7308C45B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0F65FFF6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6.2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DFA1" w14:textId="3A7F9B97" w:rsidR="009902E9" w:rsidRPr="00531A74" w:rsidRDefault="00452610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22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4.7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193DF5" w14:textId="36810E7F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50</w:t>
            </w:r>
          </w:p>
          <w:p w14:paraId="7E6AC5AE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3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DD0E" w14:textId="3EE61354" w:rsidR="009902E9" w:rsidRPr="00531A74" w:rsidRDefault="00452610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67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2.0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2E90B5" w14:textId="62B30B78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52724A31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4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3F97" w14:textId="32D839C5" w:rsidR="009902E9" w:rsidRPr="00531A74" w:rsidRDefault="00452610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69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3.9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951CDC" w14:textId="798B968B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4.522, p = 0.210</w:t>
            </w:r>
          </w:p>
        </w:tc>
      </w:tr>
      <w:tr w:rsidR="00005673" w:rsidRPr="00531A74" w14:paraId="410CAE64" w14:textId="77777777" w:rsidTr="001F21C8">
        <w:tc>
          <w:tcPr>
            <w:tcW w:w="2269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1E91ED32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Turning anticlockwi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5F4546BE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00</w:t>
            </w:r>
          </w:p>
          <w:p w14:paraId="7FB7CDF9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75 – 3.25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2E2250CE" w14:textId="273CBE19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2.14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1.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4965B953" w14:textId="6DCB5FAD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</w:t>
            </w:r>
          </w:p>
          <w:p w14:paraId="5E838655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00 – 7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154963B3" w14:textId="23CD56D9" w:rsidR="009902E9" w:rsidRPr="00531A74" w:rsidRDefault="00AD70C5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06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5.4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76C55B45" w14:textId="3230CD86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00</w:t>
            </w:r>
          </w:p>
          <w:p w14:paraId="0C4B5198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0.75 – 6.0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3626DC74" w14:textId="16BC47BD" w:rsidR="009902E9" w:rsidRPr="00531A74" w:rsidRDefault="00452610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28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3.8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4085DA82" w14:textId="6CEC091F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3.00</w:t>
            </w:r>
          </w:p>
          <w:p w14:paraId="6A1C8018" w14:textId="77777777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1.00 – 7.5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04C02860" w14:textId="45FBAD84" w:rsidR="009902E9" w:rsidRPr="00531A74" w:rsidRDefault="00452610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4.46</w:t>
            </w:r>
            <w:r w:rsidRPr="00531A74">
              <w:rPr>
                <w:rFonts w:ascii="Times New Roman" w:hAnsi="Times New Roman" w:cs="Times New Roman"/>
                <w:lang w:val="en-US"/>
              </w:rPr>
              <w:br/>
              <w:t>4.7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626B14E0" w14:textId="5F636FAD" w:rsidR="009902E9" w:rsidRPr="00531A74" w:rsidRDefault="009902E9" w:rsidP="007E5423">
            <w:pPr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n = 9, χ²(3) = 5.812, p = 0.121</w:t>
            </w:r>
          </w:p>
        </w:tc>
      </w:tr>
    </w:tbl>
    <w:p w14:paraId="14A9A416" w14:textId="77777777" w:rsidR="006406AE" w:rsidRDefault="006406AE"/>
    <w:tbl>
      <w:tblPr>
        <w:tblStyle w:val="Tabellenraster"/>
        <w:tblW w:w="992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551"/>
        <w:gridCol w:w="2551"/>
        <w:gridCol w:w="2551"/>
      </w:tblGrid>
      <w:tr w:rsidR="001A5361" w:rsidRPr="00531A74" w14:paraId="331AE713" w14:textId="77777777" w:rsidTr="001A5361">
        <w:tc>
          <w:tcPr>
            <w:tcW w:w="2269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7211E00" w14:textId="39C30E97" w:rsidR="001A5361" w:rsidRPr="00531A74" w:rsidRDefault="001A5361" w:rsidP="008867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Behavior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6" w:space="0" w:color="auto"/>
            </w:tcBorders>
            <w:shd w:val="clear" w:color="auto" w:fill="E7E6E6" w:themeFill="background2"/>
          </w:tcPr>
          <w:p w14:paraId="46A5053A" w14:textId="31C186D9" w:rsidR="001A5361" w:rsidRDefault="001A5361" w:rsidP="008867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mp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59C3753" w14:textId="4DAF4B2E" w:rsidR="001A5361" w:rsidRPr="001A5361" w:rsidRDefault="001A5361" w:rsidP="008867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5361">
              <w:rPr>
                <w:rFonts w:ascii="Times New Roman" w:hAnsi="Times New Roman" w:cs="Times New Roman"/>
                <w:b/>
                <w:bCs/>
                <w:i/>
              </w:rPr>
              <w:t>z-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E7E6E6" w:themeFill="background2"/>
          </w:tcPr>
          <w:p w14:paraId="3BDA9B33" w14:textId="071E8C1F" w:rsidR="001A5361" w:rsidRDefault="001A5361" w:rsidP="008867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357DF6" w:rsidRPr="00531A74" w14:paraId="19E46115" w14:textId="77777777" w:rsidTr="00886700">
        <w:tc>
          <w:tcPr>
            <w:tcW w:w="226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451F1F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Pecks flo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8B46A70" w14:textId="51200298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1 vs. Mirror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EF008A0" w14:textId="38834B6E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8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99EA5" w14:textId="1FF17B7A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5</w:t>
            </w:r>
          </w:p>
        </w:tc>
      </w:tr>
      <w:tr w:rsidR="00357DF6" w:rsidRPr="00531A74" w14:paraId="238E0E7E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  <w:vAlign w:val="center"/>
          </w:tcPr>
          <w:p w14:paraId="252D229D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F95ADC3" w14:textId="775FBC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1 vs. Mirror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C37EBAE" w14:textId="0E1AB9DC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7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943E2" w14:textId="3258EBCA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1</w:t>
            </w:r>
          </w:p>
        </w:tc>
      </w:tr>
      <w:tr w:rsidR="00357DF6" w:rsidRPr="00531A74" w14:paraId="2EEFE021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  <w:vAlign w:val="center"/>
          </w:tcPr>
          <w:p w14:paraId="24C1940D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1596DB9" w14:textId="5BD56B2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1 vs. Mirror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ED3121F" w14:textId="4BEBFA03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6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B06C8" w14:textId="27BA9AC8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357DF6" w:rsidRPr="00531A74" w14:paraId="07307743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  <w:vAlign w:val="center"/>
          </w:tcPr>
          <w:p w14:paraId="647ECFEF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FFBFE08" w14:textId="357C8BD4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vs. Mirror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14D5C90" w14:textId="2B711FE3" w:rsidR="00357DF6" w:rsidRPr="00531A74" w:rsidRDefault="00081281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8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4CA43" w14:textId="7608008C" w:rsidR="00357DF6" w:rsidRPr="00531A74" w:rsidRDefault="00081281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5</w:t>
            </w:r>
          </w:p>
        </w:tc>
      </w:tr>
      <w:tr w:rsidR="00357DF6" w:rsidRPr="00531A74" w14:paraId="6E76038D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  <w:vAlign w:val="center"/>
          </w:tcPr>
          <w:p w14:paraId="22DC4300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703242D" w14:textId="1EBB6092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vs. Mirror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E8FBB22" w14:textId="3822461B" w:rsidR="00357DF6" w:rsidRPr="00531A74" w:rsidRDefault="00081281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2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F56B" w14:textId="5024664C" w:rsidR="00357DF6" w:rsidRPr="00531A74" w:rsidRDefault="00081281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357DF6" w:rsidRPr="00531A74" w14:paraId="49BB2393" w14:textId="77777777" w:rsidTr="00886700">
        <w:tc>
          <w:tcPr>
            <w:tcW w:w="226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01E316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671A2AE" w14:textId="55DE5A1A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vs. Mirror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07A9EF7" w14:textId="31B392C0" w:rsidR="00357DF6" w:rsidRPr="00531A74" w:rsidRDefault="003A0ED0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13496" w14:textId="44523AF0" w:rsidR="00357DF6" w:rsidRPr="00531A74" w:rsidRDefault="003A0ED0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7</w:t>
            </w:r>
          </w:p>
        </w:tc>
      </w:tr>
      <w:tr w:rsidR="00357DF6" w:rsidRPr="00531A74" w14:paraId="16D8570D" w14:textId="77777777" w:rsidTr="00886700">
        <w:tc>
          <w:tcPr>
            <w:tcW w:w="226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F44E19" w14:textId="32B3C80E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Head tur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8F4A3E8" w14:textId="29236F7E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1 vs. Mirror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BCCC688" w14:textId="5936D952" w:rsidR="00357DF6" w:rsidRPr="00531A74" w:rsidRDefault="006C2821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D69F8" w14:textId="4A7E8886" w:rsidR="00357DF6" w:rsidRPr="00531A74" w:rsidRDefault="006C2821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357DF6" w:rsidRPr="00531A74" w14:paraId="3B16B192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  <w:vAlign w:val="center"/>
          </w:tcPr>
          <w:p w14:paraId="07115DD5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0496A54" w14:textId="4F78F0F1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1 vs. Mirror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B80E9F6" w14:textId="32162890" w:rsidR="00357DF6" w:rsidRPr="00531A74" w:rsidRDefault="0034437E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C6D36" w14:textId="36196638" w:rsidR="00357DF6" w:rsidRPr="00531A74" w:rsidRDefault="0034437E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357DF6" w:rsidRPr="00531A74" w14:paraId="4069A424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  <w:vAlign w:val="center"/>
          </w:tcPr>
          <w:p w14:paraId="16CE2930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E0EE422" w14:textId="6DC021EB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1 vs. Mirror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C52FA6B" w14:textId="63FBEC1C" w:rsidR="00357DF6" w:rsidRPr="00531A74" w:rsidRDefault="0034437E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5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D9D55" w14:textId="71AC8C74" w:rsidR="00357DF6" w:rsidRPr="00531A74" w:rsidRDefault="0034437E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4</w:t>
            </w:r>
          </w:p>
        </w:tc>
      </w:tr>
      <w:tr w:rsidR="00357DF6" w:rsidRPr="00531A74" w14:paraId="58992D98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  <w:vAlign w:val="center"/>
          </w:tcPr>
          <w:p w14:paraId="480C457B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9D248AB" w14:textId="7EE22270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2 vs. Mirror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33A7873" w14:textId="0BAC8D2E" w:rsidR="00357DF6" w:rsidRPr="00531A74" w:rsidRDefault="0034437E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BB3AF" w14:textId="28CA5234" w:rsidR="00357DF6" w:rsidRPr="00531A74" w:rsidRDefault="0034437E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00</w:t>
            </w:r>
          </w:p>
        </w:tc>
      </w:tr>
      <w:tr w:rsidR="00357DF6" w:rsidRPr="00531A74" w14:paraId="1C0F0714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  <w:vAlign w:val="center"/>
          </w:tcPr>
          <w:p w14:paraId="182CB6C7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66CA9EB" w14:textId="44501C72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2 vs. Mirror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1BF43A3" w14:textId="11621267" w:rsidR="00357DF6" w:rsidRPr="00531A74" w:rsidRDefault="003D3A54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7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27E95" w14:textId="08C65CA2" w:rsidR="00357DF6" w:rsidRPr="00531A74" w:rsidRDefault="003D3A54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5</w:t>
            </w:r>
          </w:p>
        </w:tc>
      </w:tr>
      <w:tr w:rsidR="00357DF6" w:rsidRPr="00531A74" w14:paraId="30AC5734" w14:textId="77777777" w:rsidTr="00886700">
        <w:tc>
          <w:tcPr>
            <w:tcW w:w="226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AAC6FE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4A101ED" w14:textId="506021B2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3 vs. Mirror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FD39A1F" w14:textId="12C94C23" w:rsidR="00357DF6" w:rsidRPr="00531A74" w:rsidRDefault="003D3A54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8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C5381" w14:textId="2254A64B" w:rsidR="00357DF6" w:rsidRPr="00531A74" w:rsidRDefault="003D3A54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5</w:t>
            </w:r>
          </w:p>
        </w:tc>
      </w:tr>
      <w:tr w:rsidR="00357DF6" w:rsidRPr="00531A74" w14:paraId="3E01324B" w14:textId="77777777" w:rsidTr="00886700">
        <w:tc>
          <w:tcPr>
            <w:tcW w:w="226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905655" w14:textId="77777777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1A74">
              <w:rPr>
                <w:rFonts w:ascii="Times New Roman" w:hAnsi="Times New Roman" w:cs="Times New Roman"/>
                <w:lang w:val="en-US"/>
              </w:rPr>
              <w:t>Preening mark_mirro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F1D6C1A" w14:textId="4A1CC3E5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1 vs. Mirror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D91A303" w14:textId="1D6C7081" w:rsidR="00357DF6" w:rsidRPr="00531A74" w:rsidRDefault="001A280A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5231C" w14:textId="6124C680" w:rsidR="00357DF6" w:rsidRPr="00531A74" w:rsidRDefault="001A280A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2</w:t>
            </w:r>
          </w:p>
        </w:tc>
      </w:tr>
      <w:tr w:rsidR="00357DF6" w:rsidRPr="00531A74" w14:paraId="24092552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</w:tcPr>
          <w:p w14:paraId="43199838" w14:textId="77777777" w:rsidR="00357DF6" w:rsidRPr="00531A74" w:rsidRDefault="00357DF6" w:rsidP="00357DF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7F16B65" w14:textId="4C93F55E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1 vs. Mirror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3B1CD5F" w14:textId="1B51CA5F" w:rsidR="00357DF6" w:rsidRPr="00531A74" w:rsidRDefault="001A280A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07A86" w14:textId="62D09BAC" w:rsidR="00357DF6" w:rsidRPr="00531A74" w:rsidRDefault="001A280A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357DF6" w:rsidRPr="00531A74" w14:paraId="31845BE6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</w:tcPr>
          <w:p w14:paraId="435B1FFD" w14:textId="77777777" w:rsidR="00357DF6" w:rsidRPr="00531A74" w:rsidRDefault="00357DF6" w:rsidP="00357DF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9E716D3" w14:textId="6338F46F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1 vs. Mirror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16359A5" w14:textId="2C64D0B1" w:rsidR="00357DF6" w:rsidRPr="00531A74" w:rsidRDefault="001A280A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2E33C" w14:textId="6B22FB7F" w:rsidR="00357DF6" w:rsidRPr="00531A74" w:rsidRDefault="001A280A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7</w:t>
            </w:r>
          </w:p>
        </w:tc>
      </w:tr>
      <w:tr w:rsidR="00357DF6" w:rsidRPr="00531A74" w14:paraId="30E8B64B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</w:tcPr>
          <w:p w14:paraId="0D0F1817" w14:textId="77777777" w:rsidR="00357DF6" w:rsidRPr="00531A74" w:rsidRDefault="00357DF6" w:rsidP="00357DF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71BD119" w14:textId="1B0625A3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2 vs. Mirror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1315C0A" w14:textId="78787386" w:rsidR="00357DF6" w:rsidRPr="00531A74" w:rsidRDefault="008F26A9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8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4A8B2" w14:textId="5D9CAB07" w:rsidR="00357DF6" w:rsidRPr="00531A74" w:rsidRDefault="008F26A9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5</w:t>
            </w:r>
          </w:p>
        </w:tc>
      </w:tr>
      <w:tr w:rsidR="00357DF6" w:rsidRPr="00531A74" w14:paraId="390A954A" w14:textId="77777777" w:rsidTr="00886700">
        <w:tc>
          <w:tcPr>
            <w:tcW w:w="2269" w:type="dxa"/>
            <w:vMerge/>
            <w:tcBorders>
              <w:right w:val="single" w:sz="4" w:space="0" w:color="auto"/>
            </w:tcBorders>
          </w:tcPr>
          <w:p w14:paraId="303FFDE6" w14:textId="77777777" w:rsidR="00357DF6" w:rsidRPr="00531A74" w:rsidRDefault="00357DF6" w:rsidP="00357DF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1FC27D0" w14:textId="55DE937D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2 vs. Mirror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190266F" w14:textId="74BB5F5E" w:rsidR="00357DF6" w:rsidRPr="00531A74" w:rsidRDefault="008F26A9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F624A" w14:textId="5BCB9E80" w:rsidR="00357DF6" w:rsidRPr="00531A74" w:rsidRDefault="008F26A9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357DF6" w:rsidRPr="00531A74" w14:paraId="7BF48DF7" w14:textId="77777777" w:rsidTr="00886700">
        <w:tc>
          <w:tcPr>
            <w:tcW w:w="226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69353DB" w14:textId="77777777" w:rsidR="00357DF6" w:rsidRPr="00531A74" w:rsidRDefault="00357DF6" w:rsidP="00357DF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D04B148" w14:textId="56CD01DE" w:rsidR="00357DF6" w:rsidRPr="00531A74" w:rsidRDefault="00357DF6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ror3 vs. Mirror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811DDE4" w14:textId="5DD3F52E" w:rsidR="00357DF6" w:rsidRPr="00531A74" w:rsidRDefault="008F26A9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A3949" w14:textId="37AAE646" w:rsidR="00357DF6" w:rsidRPr="00531A74" w:rsidRDefault="008F26A9" w:rsidP="00357D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2</w:t>
            </w:r>
          </w:p>
        </w:tc>
      </w:tr>
    </w:tbl>
    <w:p w14:paraId="3916FDFC" w14:textId="77777777" w:rsidR="00F24DF6" w:rsidRDefault="00F24DF6"/>
    <w:sectPr w:rsidR="00F24DF6" w:rsidSect="006106F8">
      <w:pgSz w:w="16838" w:h="11906" w:orient="landscape"/>
      <w:pgMar w:top="1135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06"/>
    <w:rsid w:val="00005673"/>
    <w:rsid w:val="00081281"/>
    <w:rsid w:val="000E5989"/>
    <w:rsid w:val="001A280A"/>
    <w:rsid w:val="001A5361"/>
    <w:rsid w:val="001F21C8"/>
    <w:rsid w:val="001F454C"/>
    <w:rsid w:val="0020633B"/>
    <w:rsid w:val="002963DB"/>
    <w:rsid w:val="002B288C"/>
    <w:rsid w:val="002F034F"/>
    <w:rsid w:val="0034375E"/>
    <w:rsid w:val="0034437E"/>
    <w:rsid w:val="00357DF6"/>
    <w:rsid w:val="003A0ED0"/>
    <w:rsid w:val="003C48AC"/>
    <w:rsid w:val="003D3A54"/>
    <w:rsid w:val="00452610"/>
    <w:rsid w:val="004B7987"/>
    <w:rsid w:val="00531A74"/>
    <w:rsid w:val="006106F8"/>
    <w:rsid w:val="0063740A"/>
    <w:rsid w:val="006406AE"/>
    <w:rsid w:val="006A761B"/>
    <w:rsid w:val="006C2821"/>
    <w:rsid w:val="006D5ACF"/>
    <w:rsid w:val="007E6FAA"/>
    <w:rsid w:val="00886700"/>
    <w:rsid w:val="008F26A9"/>
    <w:rsid w:val="0095477A"/>
    <w:rsid w:val="00955D18"/>
    <w:rsid w:val="009616B4"/>
    <w:rsid w:val="009902E9"/>
    <w:rsid w:val="00AD70C5"/>
    <w:rsid w:val="00B10BDA"/>
    <w:rsid w:val="00B15F21"/>
    <w:rsid w:val="00B722A1"/>
    <w:rsid w:val="00BF3B3F"/>
    <w:rsid w:val="00DA3F7B"/>
    <w:rsid w:val="00E14796"/>
    <w:rsid w:val="00E81BB6"/>
    <w:rsid w:val="00ED1491"/>
    <w:rsid w:val="00F02AD2"/>
    <w:rsid w:val="00F24DF6"/>
    <w:rsid w:val="00F24F06"/>
    <w:rsid w:val="00F60CAF"/>
    <w:rsid w:val="00F9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5480A"/>
  <w15:chartTrackingRefBased/>
  <w15:docId w15:val="{4186181F-CC66-4B31-B227-3AF74DCB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0CAF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0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Hillemacher</dc:creator>
  <cp:keywords/>
  <dc:description/>
  <cp:lastModifiedBy>Sonja Hillemacher</cp:lastModifiedBy>
  <cp:revision>32</cp:revision>
  <dcterms:created xsi:type="dcterms:W3CDTF">2022-03-30T07:43:00Z</dcterms:created>
  <dcterms:modified xsi:type="dcterms:W3CDTF">2022-04-12T21:02:00Z</dcterms:modified>
</cp:coreProperties>
</file>